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DEE70" w14:textId="77777777" w:rsidR="00AE4374" w:rsidRPr="007348F4" w:rsidRDefault="00C564A5" w:rsidP="00327EFC">
      <w:pPr>
        <w:spacing w:after="0" w:line="240" w:lineRule="auto"/>
        <w:ind w:left="360" w:hanging="360"/>
        <w:jc w:val="center"/>
        <w:rPr>
          <w:rFonts w:eastAsia="Times New Roman"/>
          <w:bCs/>
        </w:rPr>
      </w:pPr>
      <w:r w:rsidRPr="00C564A5">
        <w:rPr>
          <w:rFonts w:eastAsia="Times New Roman"/>
          <w:bCs/>
        </w:rPr>
        <w:t xml:space="preserve">Symptom monitoring and systematic assessment and reporting system in young survivors </w:t>
      </w:r>
      <w:r>
        <w:rPr>
          <w:rFonts w:eastAsia="Times New Roman"/>
          <w:bCs/>
        </w:rPr>
        <w:t>(</w:t>
      </w:r>
      <w:proofErr w:type="spellStart"/>
      <w:r w:rsidR="00AE4374" w:rsidRPr="007348F4">
        <w:rPr>
          <w:rFonts w:eastAsia="Times New Roman"/>
          <w:bCs/>
        </w:rPr>
        <w:t>SyMon</w:t>
      </w:r>
      <w:proofErr w:type="spellEnd"/>
      <w:r w:rsidR="00AE4374" w:rsidRPr="007348F4">
        <w:rPr>
          <w:rFonts w:eastAsia="Times New Roman"/>
          <w:bCs/>
        </w:rPr>
        <w:t>-SAYS</w:t>
      </w:r>
      <w:r>
        <w:rPr>
          <w:rFonts w:eastAsia="Times New Roman"/>
          <w:bCs/>
        </w:rPr>
        <w:t>)</w:t>
      </w:r>
      <w:r w:rsidR="00AE4374" w:rsidRPr="007348F4">
        <w:rPr>
          <w:rFonts w:eastAsia="Times New Roman"/>
          <w:bCs/>
        </w:rPr>
        <w:t xml:space="preserve"> </w:t>
      </w:r>
      <w:r w:rsidRPr="007348F4">
        <w:rPr>
          <w:rFonts w:eastAsia="Times New Roman"/>
          <w:bCs/>
        </w:rPr>
        <w:t>weekly symptom checklist</w:t>
      </w:r>
      <w:r>
        <w:rPr>
          <w:rFonts w:eastAsia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3"/>
        <w:gridCol w:w="3040"/>
        <w:gridCol w:w="1552"/>
        <w:gridCol w:w="4005"/>
      </w:tblGrid>
      <w:tr w:rsidR="00AE4374" w:rsidRPr="00A04824" w14:paraId="2CA7CDCF" w14:textId="77777777" w:rsidTr="00FF5487">
        <w:tc>
          <w:tcPr>
            <w:tcW w:w="0" w:type="auto"/>
          </w:tcPr>
          <w:p w14:paraId="64910A4A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Symptom</w:t>
            </w:r>
          </w:p>
        </w:tc>
        <w:tc>
          <w:tcPr>
            <w:tcW w:w="0" w:type="auto"/>
          </w:tcPr>
          <w:p w14:paraId="2B449D4A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</w:tcPr>
          <w:p w14:paraId="0252E2A6" w14:textId="77777777" w:rsidR="00AE4374" w:rsidRPr="00A04824" w:rsidRDefault="00AE4374" w:rsidP="00C564A5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 xml:space="preserve">Rating </w:t>
            </w:r>
            <w:proofErr w:type="spellStart"/>
            <w:r w:rsidRPr="00A04824">
              <w:rPr>
                <w:sz w:val="20"/>
                <w:szCs w:val="20"/>
              </w:rPr>
              <w:t>scale</w:t>
            </w:r>
            <w:r w:rsidR="00C564A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40CDA7B6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Original instrument</w:t>
            </w:r>
          </w:p>
        </w:tc>
      </w:tr>
      <w:tr w:rsidR="00AE4374" w:rsidRPr="00A04824" w14:paraId="23DCD44E" w14:textId="77777777" w:rsidTr="00FF5487">
        <w:tc>
          <w:tcPr>
            <w:tcW w:w="0" w:type="auto"/>
          </w:tcPr>
          <w:p w14:paraId="3C8F3CC4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Tiredness</w:t>
            </w:r>
          </w:p>
        </w:tc>
        <w:tc>
          <w:tcPr>
            <w:tcW w:w="0" w:type="auto"/>
          </w:tcPr>
          <w:p w14:paraId="5E1AF861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 the past 7 days, I got tired easily</w:t>
            </w:r>
          </w:p>
        </w:tc>
        <w:tc>
          <w:tcPr>
            <w:tcW w:w="0" w:type="auto"/>
          </w:tcPr>
          <w:p w14:paraId="4BB77E86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1=Never</w:t>
            </w:r>
          </w:p>
          <w:p w14:paraId="597DB9FD" w14:textId="77777777" w:rsidR="007348F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2=Almost never</w:t>
            </w:r>
          </w:p>
          <w:p w14:paraId="4754FA8C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3=Sometimes</w:t>
            </w:r>
          </w:p>
          <w:p w14:paraId="221CAC52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4=Often</w:t>
            </w:r>
          </w:p>
          <w:p w14:paraId="410B8900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5=Almost always</w:t>
            </w:r>
          </w:p>
        </w:tc>
        <w:tc>
          <w:tcPr>
            <w:tcW w:w="0" w:type="auto"/>
          </w:tcPr>
          <w:p w14:paraId="72939C37" w14:textId="77777777" w:rsidR="00AE4374" w:rsidRPr="00A04824" w:rsidRDefault="00AE4374" w:rsidP="00C564A5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PROMIS Pediatric Fatigu</w:t>
            </w:r>
            <w:r w:rsidR="00FF5487">
              <w:rPr>
                <w:sz w:val="20"/>
                <w:szCs w:val="20"/>
              </w:rPr>
              <w:t>e (PROMIS Pediatric Profile-25)</w:t>
            </w:r>
            <w:r w:rsidR="00C564A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AE4374" w:rsidRPr="00A04824" w14:paraId="3ECC7FF2" w14:textId="77777777" w:rsidTr="00FF5487">
        <w:tc>
          <w:tcPr>
            <w:tcW w:w="0" w:type="auto"/>
          </w:tcPr>
          <w:p w14:paraId="69C98495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Sadness</w:t>
            </w:r>
          </w:p>
        </w:tc>
        <w:tc>
          <w:tcPr>
            <w:tcW w:w="0" w:type="auto"/>
          </w:tcPr>
          <w:p w14:paraId="72F03692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 the past 7 days, I felt sad</w:t>
            </w:r>
          </w:p>
        </w:tc>
        <w:tc>
          <w:tcPr>
            <w:tcW w:w="0" w:type="auto"/>
          </w:tcPr>
          <w:p w14:paraId="046A7534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1=Never</w:t>
            </w:r>
          </w:p>
          <w:p w14:paraId="031F109B" w14:textId="77777777" w:rsidR="007348F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2=Almost never</w:t>
            </w:r>
          </w:p>
          <w:p w14:paraId="59CCAD13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3=Sometimes</w:t>
            </w:r>
          </w:p>
          <w:p w14:paraId="1C189689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4=Often</w:t>
            </w:r>
          </w:p>
          <w:p w14:paraId="7653CE13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5=Almost always</w:t>
            </w:r>
          </w:p>
        </w:tc>
        <w:tc>
          <w:tcPr>
            <w:tcW w:w="0" w:type="auto"/>
          </w:tcPr>
          <w:p w14:paraId="0815939C" w14:textId="77777777" w:rsidR="00AE4374" w:rsidRPr="00A04824" w:rsidRDefault="00AE4374" w:rsidP="00C564A5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PROMIS Pediatric Depressive Symptoms (PROMIS Profile-25)</w:t>
            </w:r>
            <w:r w:rsidR="00C564A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AE4374" w:rsidRPr="00A04824" w14:paraId="5BCDDBF8" w14:textId="77777777" w:rsidTr="00FF5487">
        <w:tc>
          <w:tcPr>
            <w:tcW w:w="0" w:type="auto"/>
          </w:tcPr>
          <w:p w14:paraId="46552A33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tch</w:t>
            </w:r>
          </w:p>
        </w:tc>
        <w:tc>
          <w:tcPr>
            <w:tcW w:w="0" w:type="auto"/>
          </w:tcPr>
          <w:p w14:paraId="4C40C4B6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 the past 7 days, how bad was your itch on average?</w:t>
            </w:r>
          </w:p>
        </w:tc>
        <w:tc>
          <w:tcPr>
            <w:tcW w:w="0" w:type="auto"/>
          </w:tcPr>
          <w:p w14:paraId="6BC76051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1=No itch</w:t>
            </w:r>
          </w:p>
          <w:p w14:paraId="5AC6FA56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2=Mild</w:t>
            </w:r>
          </w:p>
          <w:p w14:paraId="1E7E9946" w14:textId="77777777" w:rsidR="007348F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3=Moderate</w:t>
            </w:r>
          </w:p>
          <w:p w14:paraId="79CAD8B6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4=Severe</w:t>
            </w:r>
          </w:p>
          <w:p w14:paraId="75E8A67D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5=Very Severe</w:t>
            </w:r>
          </w:p>
        </w:tc>
        <w:tc>
          <w:tcPr>
            <w:tcW w:w="0" w:type="auto"/>
          </w:tcPr>
          <w:p w14:paraId="79480AA9" w14:textId="77777777" w:rsidR="00AE4374" w:rsidRPr="00A04824" w:rsidRDefault="00AE4374" w:rsidP="002620D2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PROMIS Pediatric Itch Questionnaire</w:t>
            </w:r>
            <w:r w:rsidR="002620D2">
              <w:rPr>
                <w:sz w:val="20"/>
                <w:szCs w:val="20"/>
              </w:rPr>
              <w:t>-</w:t>
            </w:r>
            <w:r w:rsidRPr="00A04824">
              <w:rPr>
                <w:sz w:val="20"/>
                <w:szCs w:val="20"/>
              </w:rPr>
              <w:t>Child (PIQ-C)</w:t>
            </w:r>
          </w:p>
        </w:tc>
      </w:tr>
      <w:tr w:rsidR="00AE4374" w:rsidRPr="00A04824" w14:paraId="50DB23DE" w14:textId="77777777" w:rsidTr="00FF5487">
        <w:tc>
          <w:tcPr>
            <w:tcW w:w="0" w:type="auto"/>
          </w:tcPr>
          <w:p w14:paraId="037CAC90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Pain</w:t>
            </w:r>
          </w:p>
        </w:tc>
        <w:tc>
          <w:tcPr>
            <w:tcW w:w="0" w:type="auto"/>
          </w:tcPr>
          <w:p w14:paraId="60F4C044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 the past 7 days, I had a lot of pain</w:t>
            </w:r>
          </w:p>
        </w:tc>
        <w:tc>
          <w:tcPr>
            <w:tcW w:w="0" w:type="auto"/>
          </w:tcPr>
          <w:p w14:paraId="2880D422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1=Never</w:t>
            </w:r>
          </w:p>
          <w:p w14:paraId="7156F79D" w14:textId="77777777" w:rsidR="007348F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2=Almost never</w:t>
            </w:r>
          </w:p>
          <w:p w14:paraId="30662504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3=Sometimes</w:t>
            </w:r>
          </w:p>
          <w:p w14:paraId="59A6E258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4=Often</w:t>
            </w:r>
          </w:p>
          <w:p w14:paraId="72462647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5=Almost always</w:t>
            </w:r>
          </w:p>
        </w:tc>
        <w:tc>
          <w:tcPr>
            <w:tcW w:w="0" w:type="auto"/>
          </w:tcPr>
          <w:p w14:paraId="0837699B" w14:textId="77777777" w:rsidR="00AE4374" w:rsidRPr="00A04824" w:rsidRDefault="00AE4374" w:rsidP="002620D2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pediatric Quality of Life in Neurological Disorders (Neuro-QOL)-Pain</w:t>
            </w:r>
          </w:p>
        </w:tc>
      </w:tr>
      <w:tr w:rsidR="00AE4374" w:rsidRPr="00A04824" w14:paraId="250531A5" w14:textId="77777777" w:rsidTr="00FF5487">
        <w:tc>
          <w:tcPr>
            <w:tcW w:w="0" w:type="auto"/>
          </w:tcPr>
          <w:p w14:paraId="01FBDD36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Worry</w:t>
            </w:r>
          </w:p>
        </w:tc>
        <w:tc>
          <w:tcPr>
            <w:tcW w:w="0" w:type="auto"/>
          </w:tcPr>
          <w:p w14:paraId="366200C3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 the past 7 days, I felt worried</w:t>
            </w:r>
          </w:p>
        </w:tc>
        <w:tc>
          <w:tcPr>
            <w:tcW w:w="0" w:type="auto"/>
          </w:tcPr>
          <w:p w14:paraId="68C40FC2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1=Never</w:t>
            </w:r>
          </w:p>
          <w:p w14:paraId="449D6AEE" w14:textId="77777777" w:rsidR="007348F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2=Almost never</w:t>
            </w:r>
          </w:p>
          <w:p w14:paraId="661C040D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3=Sometimes</w:t>
            </w:r>
          </w:p>
          <w:p w14:paraId="5BD44D86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4=Often</w:t>
            </w:r>
          </w:p>
          <w:p w14:paraId="7AAEEF9C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5=Almost always</w:t>
            </w:r>
          </w:p>
        </w:tc>
        <w:tc>
          <w:tcPr>
            <w:tcW w:w="0" w:type="auto"/>
          </w:tcPr>
          <w:p w14:paraId="242B1D06" w14:textId="77777777" w:rsidR="00AE4374" w:rsidRPr="00A04824" w:rsidRDefault="00AE4374" w:rsidP="00C564A5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PROMIS Pediatric Anxiety (PROMIS Profile-25)</w:t>
            </w:r>
            <w:r w:rsidR="00C564A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AE4374" w:rsidRPr="00A04824" w14:paraId="545DADF1" w14:textId="77777777" w:rsidTr="00FF5487">
        <w:tc>
          <w:tcPr>
            <w:tcW w:w="0" w:type="auto"/>
          </w:tcPr>
          <w:p w14:paraId="534E3ED6" w14:textId="1AFFEDC5" w:rsidR="00AE4374" w:rsidRPr="00A04824" w:rsidRDefault="00C564A5" w:rsidP="00327E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ppetite</w:t>
            </w:r>
          </w:p>
        </w:tc>
        <w:tc>
          <w:tcPr>
            <w:tcW w:w="0" w:type="auto"/>
          </w:tcPr>
          <w:p w14:paraId="7BCD84E9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 the past 7 days, how often did you not want to eat your meals?</w:t>
            </w:r>
          </w:p>
        </w:tc>
        <w:tc>
          <w:tcPr>
            <w:tcW w:w="0" w:type="auto"/>
          </w:tcPr>
          <w:p w14:paraId="1670D170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1=Never</w:t>
            </w:r>
          </w:p>
          <w:p w14:paraId="011F73A8" w14:textId="77777777" w:rsidR="007348F4" w:rsidRDefault="007348F4" w:rsidP="00327E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Almost never</w:t>
            </w:r>
          </w:p>
          <w:p w14:paraId="2EA4AFD3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3=Sometimes</w:t>
            </w:r>
          </w:p>
          <w:p w14:paraId="7EFA098A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4=Often</w:t>
            </w:r>
          </w:p>
          <w:p w14:paraId="594D014F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5=Almost always</w:t>
            </w:r>
          </w:p>
        </w:tc>
        <w:tc>
          <w:tcPr>
            <w:tcW w:w="0" w:type="auto"/>
          </w:tcPr>
          <w:p w14:paraId="7A3813D4" w14:textId="594054DD" w:rsidR="00AE4374" w:rsidRPr="00A04824" w:rsidRDefault="00E922CD" w:rsidP="00C564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ed</w:t>
            </w:r>
            <w:r w:rsidR="00AE4374" w:rsidRPr="00A04824">
              <w:rPr>
                <w:sz w:val="20"/>
                <w:szCs w:val="20"/>
              </w:rPr>
              <w:t xml:space="preserve"> from Pediatric PRO-</w:t>
            </w:r>
            <w:proofErr w:type="spellStart"/>
            <w:r w:rsidR="00AE4374" w:rsidRPr="00A04824">
              <w:rPr>
                <w:sz w:val="20"/>
                <w:szCs w:val="20"/>
              </w:rPr>
              <w:t>CTCAE</w:t>
            </w:r>
            <w:r w:rsidR="00C564A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E4374" w:rsidRPr="00A04824" w14:paraId="6FFDD68C" w14:textId="77777777" w:rsidTr="00FF5487">
        <w:tc>
          <w:tcPr>
            <w:tcW w:w="0" w:type="auto"/>
          </w:tcPr>
          <w:p w14:paraId="28E6CF31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Vomit/Nausea</w:t>
            </w:r>
          </w:p>
        </w:tc>
        <w:tc>
          <w:tcPr>
            <w:tcW w:w="0" w:type="auto"/>
          </w:tcPr>
          <w:p w14:paraId="39A76012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 the past 7 days, I have been throwing up</w:t>
            </w:r>
          </w:p>
        </w:tc>
        <w:tc>
          <w:tcPr>
            <w:tcW w:w="0" w:type="auto"/>
          </w:tcPr>
          <w:p w14:paraId="651D6123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1=Not at all</w:t>
            </w:r>
          </w:p>
          <w:p w14:paraId="33246A4F" w14:textId="77777777" w:rsidR="007348F4" w:rsidRDefault="007348F4" w:rsidP="00327E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A little bit</w:t>
            </w:r>
          </w:p>
          <w:p w14:paraId="170F3670" w14:textId="77777777" w:rsidR="00AE4374" w:rsidRPr="00A04824" w:rsidRDefault="007348F4" w:rsidP="00327E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Somewhat</w:t>
            </w:r>
          </w:p>
          <w:p w14:paraId="3DA82315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 xml:space="preserve">4=Quite often </w:t>
            </w:r>
          </w:p>
          <w:p w14:paraId="76569F89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5=Very much</w:t>
            </w:r>
          </w:p>
        </w:tc>
        <w:tc>
          <w:tcPr>
            <w:tcW w:w="0" w:type="auto"/>
          </w:tcPr>
          <w:p w14:paraId="743352D6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Pediatric Functional Assessment of Anorexia/Cachexia Treatment (peds FAACT)</w:t>
            </w:r>
          </w:p>
        </w:tc>
      </w:tr>
      <w:tr w:rsidR="00AE4374" w:rsidRPr="00A04824" w14:paraId="7D93A4F6" w14:textId="77777777" w:rsidTr="00FF5487">
        <w:tc>
          <w:tcPr>
            <w:tcW w:w="0" w:type="auto"/>
          </w:tcPr>
          <w:p w14:paraId="781CADF8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somnia</w:t>
            </w:r>
          </w:p>
        </w:tc>
        <w:tc>
          <w:tcPr>
            <w:tcW w:w="0" w:type="auto"/>
          </w:tcPr>
          <w:p w14:paraId="7F4AFFB2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 the past 7 days, I had trouble sleeping</w:t>
            </w:r>
          </w:p>
        </w:tc>
        <w:tc>
          <w:tcPr>
            <w:tcW w:w="0" w:type="auto"/>
          </w:tcPr>
          <w:p w14:paraId="7B40528F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1=Never</w:t>
            </w:r>
          </w:p>
          <w:p w14:paraId="6DAC44BD" w14:textId="77777777" w:rsidR="007348F4" w:rsidRDefault="00AE4374" w:rsidP="007348F4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2=Almost never</w:t>
            </w:r>
          </w:p>
          <w:p w14:paraId="04D5EC31" w14:textId="77777777" w:rsidR="007348F4" w:rsidRDefault="00AE4374" w:rsidP="007348F4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3=Sometimes</w:t>
            </w:r>
          </w:p>
          <w:p w14:paraId="1DD2CC13" w14:textId="77777777" w:rsidR="007348F4" w:rsidRDefault="00AE4374" w:rsidP="007348F4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4=Almost always</w:t>
            </w:r>
          </w:p>
          <w:p w14:paraId="3AEBB830" w14:textId="77777777" w:rsidR="00AE4374" w:rsidRPr="00A04824" w:rsidRDefault="00AE4374" w:rsidP="007348F4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5=Always</w:t>
            </w:r>
          </w:p>
        </w:tc>
        <w:tc>
          <w:tcPr>
            <w:tcW w:w="0" w:type="auto"/>
          </w:tcPr>
          <w:p w14:paraId="0005E7A0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PROMIS Sleep Disturbance SF 4a</w:t>
            </w:r>
          </w:p>
        </w:tc>
      </w:tr>
      <w:tr w:rsidR="00AE4374" w:rsidRPr="00A04824" w14:paraId="48EDC8D4" w14:textId="77777777" w:rsidTr="00FF5487">
        <w:tc>
          <w:tcPr>
            <w:tcW w:w="0" w:type="auto"/>
          </w:tcPr>
          <w:p w14:paraId="242C6848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Headache</w:t>
            </w:r>
          </w:p>
        </w:tc>
        <w:tc>
          <w:tcPr>
            <w:tcW w:w="0" w:type="auto"/>
          </w:tcPr>
          <w:p w14:paraId="56A95D9C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In the past 7 days, I am bothered by headaches</w:t>
            </w:r>
          </w:p>
        </w:tc>
        <w:tc>
          <w:tcPr>
            <w:tcW w:w="0" w:type="auto"/>
          </w:tcPr>
          <w:p w14:paraId="3A790024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1=Not at all</w:t>
            </w:r>
          </w:p>
          <w:p w14:paraId="4F073015" w14:textId="77777777" w:rsidR="007348F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2=A little bit</w:t>
            </w:r>
          </w:p>
          <w:p w14:paraId="61CC68A6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3=Somewhat</w:t>
            </w:r>
          </w:p>
          <w:p w14:paraId="79D78C08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4=Quite often</w:t>
            </w:r>
          </w:p>
          <w:p w14:paraId="5D24060A" w14:textId="77777777" w:rsidR="00AE4374" w:rsidRPr="00A04824" w:rsidRDefault="00AE4374" w:rsidP="00327EFC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5=Very much</w:t>
            </w:r>
          </w:p>
        </w:tc>
        <w:tc>
          <w:tcPr>
            <w:tcW w:w="0" w:type="auto"/>
          </w:tcPr>
          <w:p w14:paraId="4A08A6A4" w14:textId="77777777" w:rsidR="00AE4374" w:rsidRPr="00A04824" w:rsidRDefault="00AE4374" w:rsidP="002620D2">
            <w:pPr>
              <w:rPr>
                <w:sz w:val="20"/>
                <w:szCs w:val="20"/>
              </w:rPr>
            </w:pPr>
            <w:r w:rsidRPr="00A04824">
              <w:rPr>
                <w:sz w:val="20"/>
                <w:szCs w:val="20"/>
              </w:rPr>
              <w:t>Pediatric Functional Assessment of Cancer Therapy</w:t>
            </w:r>
            <w:r w:rsidR="002620D2">
              <w:rPr>
                <w:sz w:val="20"/>
                <w:szCs w:val="20"/>
              </w:rPr>
              <w:t>-</w:t>
            </w:r>
            <w:r w:rsidRPr="00A04824">
              <w:rPr>
                <w:sz w:val="20"/>
                <w:szCs w:val="20"/>
              </w:rPr>
              <w:t>Brain (peds FACT-Br)</w:t>
            </w:r>
          </w:p>
        </w:tc>
      </w:tr>
    </w:tbl>
    <w:p w14:paraId="653E5264" w14:textId="184A6E4B" w:rsidR="00C564A5" w:rsidRDefault="00C564A5" w:rsidP="00FF5487">
      <w:pPr>
        <w:pStyle w:val="ListParagraph"/>
        <w:spacing w:after="0" w:line="240" w:lineRule="auto"/>
      </w:pPr>
      <w:r>
        <w:rPr>
          <w:rFonts w:eastAsia="Times New Roman"/>
          <w:sz w:val="20"/>
          <w:szCs w:val="20"/>
          <w:vertAlign w:val="superscript"/>
        </w:rPr>
        <w:t>a</w:t>
      </w:r>
      <w:r w:rsidR="00E922CD">
        <w:rPr>
          <w:rFonts w:eastAsia="Times New Roman"/>
          <w:sz w:val="20"/>
          <w:szCs w:val="20"/>
          <w:vertAlign w:val="superscript"/>
        </w:rPr>
        <w:t xml:space="preserve"> </w:t>
      </w:r>
      <w:proofErr w:type="spellStart"/>
      <w:r w:rsidRPr="007F7917">
        <w:rPr>
          <w:rFonts w:eastAsia="Times New Roman"/>
          <w:sz w:val="20"/>
          <w:szCs w:val="20"/>
        </w:rPr>
        <w:t>A</w:t>
      </w:r>
      <w:proofErr w:type="spellEnd"/>
      <w:r w:rsidRPr="007F7917">
        <w:rPr>
          <w:rFonts w:eastAsia="Times New Roman"/>
          <w:sz w:val="20"/>
          <w:szCs w:val="20"/>
        </w:rPr>
        <w:t xml:space="preserve"> symptom alert is generated when a score of 3 or higher is endorsed by the child.</w:t>
      </w:r>
    </w:p>
    <w:p w14:paraId="22EBBD51" w14:textId="7A75E452" w:rsidR="00C564A5" w:rsidRPr="00A04824" w:rsidRDefault="00C564A5" w:rsidP="00FF5487">
      <w:pPr>
        <w:pStyle w:val="ListParagraph"/>
        <w:spacing w:after="0" w:line="240" w:lineRule="auto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  <w:vertAlign w:val="superscript"/>
        </w:rPr>
        <w:t>b</w:t>
      </w:r>
      <w:r w:rsidR="00E922CD">
        <w:rPr>
          <w:rFonts w:eastAsia="Times New Roman"/>
          <w:sz w:val="20"/>
          <w:szCs w:val="20"/>
          <w:vertAlign w:val="superscript"/>
        </w:rPr>
        <w:t xml:space="preserve"> </w:t>
      </w:r>
      <w:r w:rsidRPr="00A04824">
        <w:rPr>
          <w:rFonts w:eastAsia="Times New Roman"/>
          <w:sz w:val="20"/>
          <w:szCs w:val="20"/>
        </w:rPr>
        <w:t xml:space="preserve">This item is included in the </w:t>
      </w:r>
      <w:r w:rsidRPr="00A04824">
        <w:rPr>
          <w:sz w:val="20"/>
          <w:szCs w:val="20"/>
        </w:rPr>
        <w:t>PROMIS Profile-25</w:t>
      </w:r>
      <w:r>
        <w:rPr>
          <w:sz w:val="20"/>
          <w:szCs w:val="20"/>
        </w:rPr>
        <w:t>.</w:t>
      </w:r>
    </w:p>
    <w:p w14:paraId="48CA90FC" w14:textId="17C51D05" w:rsidR="00C564A5" w:rsidRPr="00A04824" w:rsidRDefault="00C564A5" w:rsidP="00FF5487">
      <w:pPr>
        <w:pStyle w:val="ListParagraph"/>
        <w:spacing w:after="0" w:line="240" w:lineRule="auto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  <w:vertAlign w:val="superscript"/>
        </w:rPr>
        <w:t>c</w:t>
      </w:r>
      <w:r w:rsidR="00E922CD">
        <w:rPr>
          <w:rFonts w:eastAsia="Times New Roman"/>
          <w:sz w:val="20"/>
          <w:szCs w:val="20"/>
          <w:vertAlign w:val="superscript"/>
        </w:rPr>
        <w:t xml:space="preserve"> </w:t>
      </w:r>
      <w:r w:rsidRPr="00A04824">
        <w:rPr>
          <w:rFonts w:eastAsia="Times New Roman"/>
          <w:sz w:val="20"/>
          <w:szCs w:val="20"/>
        </w:rPr>
        <w:t xml:space="preserve">This item was </w:t>
      </w:r>
      <w:r w:rsidR="00E922CD">
        <w:rPr>
          <w:rFonts w:eastAsia="Times New Roman"/>
          <w:sz w:val="20"/>
          <w:szCs w:val="20"/>
        </w:rPr>
        <w:t>modified</w:t>
      </w:r>
      <w:r w:rsidRPr="00A04824">
        <w:rPr>
          <w:rFonts w:eastAsia="Times New Roman"/>
          <w:sz w:val="20"/>
          <w:szCs w:val="20"/>
        </w:rPr>
        <w:t xml:space="preserve"> from the National Cancer Institute’s Pediatric Patient-Reported Outcomes version of the Common Terminology Criteria for Adverse Events (PRO-CTCAE)</w:t>
      </w:r>
      <w:r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noProof/>
          <w:sz w:val="20"/>
          <w:szCs w:val="20"/>
        </w:rPr>
        <w:t>[57].</w:t>
      </w:r>
      <w:r w:rsidR="00E922CD">
        <w:rPr>
          <w:rFonts w:eastAsia="Times New Roman"/>
          <w:noProof/>
          <w:sz w:val="20"/>
          <w:szCs w:val="20"/>
        </w:rPr>
        <w:t xml:space="preserve"> </w:t>
      </w:r>
      <w:r w:rsidR="00E922CD" w:rsidRPr="00E922CD">
        <w:rPr>
          <w:rFonts w:eastAsia="Times New Roman"/>
          <w:noProof/>
          <w:sz w:val="20"/>
          <w:szCs w:val="20"/>
        </w:rPr>
        <w:t>[For more information visit: https://healthcaredelivery.cancer.gov/pro-ctcae/]</w:t>
      </w:r>
    </w:p>
    <w:sectPr w:rsidR="00C564A5" w:rsidRPr="00A04824" w:rsidSect="00327EFC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EAFFC" w14:textId="77777777" w:rsidR="006F6567" w:rsidRDefault="006F6567">
      <w:pPr>
        <w:spacing w:after="0" w:line="240" w:lineRule="auto"/>
      </w:pPr>
      <w:r>
        <w:separator/>
      </w:r>
    </w:p>
  </w:endnote>
  <w:endnote w:type="continuationSeparator" w:id="0">
    <w:p w14:paraId="36BC71B4" w14:textId="77777777" w:rsidR="006F6567" w:rsidRDefault="006F6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·s²Ó©úÅé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825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F0CDD" w14:textId="77777777" w:rsidR="003300CF" w:rsidRDefault="007F79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FD4AFB" w14:textId="77777777" w:rsidR="003300C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A021B" w14:textId="77777777" w:rsidR="006F6567" w:rsidRDefault="006F6567">
      <w:pPr>
        <w:spacing w:after="0" w:line="240" w:lineRule="auto"/>
      </w:pPr>
      <w:r>
        <w:separator/>
      </w:r>
    </w:p>
  </w:footnote>
  <w:footnote w:type="continuationSeparator" w:id="0">
    <w:p w14:paraId="749BF272" w14:textId="77777777" w:rsidR="006F6567" w:rsidRDefault="006F65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2195B"/>
    <w:multiLevelType w:val="hybridMultilevel"/>
    <w:tmpl w:val="CEB48C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3074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374"/>
    <w:rsid w:val="00002814"/>
    <w:rsid w:val="000E4139"/>
    <w:rsid w:val="00122ECE"/>
    <w:rsid w:val="002620D2"/>
    <w:rsid w:val="00327EFC"/>
    <w:rsid w:val="006F6567"/>
    <w:rsid w:val="00704BBB"/>
    <w:rsid w:val="007348F4"/>
    <w:rsid w:val="007B1686"/>
    <w:rsid w:val="007F7917"/>
    <w:rsid w:val="00AE4374"/>
    <w:rsid w:val="00B50D35"/>
    <w:rsid w:val="00C564A5"/>
    <w:rsid w:val="00D1216D"/>
    <w:rsid w:val="00E922CD"/>
    <w:rsid w:val="00F7186B"/>
    <w:rsid w:val="00FF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839CE"/>
  <w15:docId w15:val="{48002F79-2F8D-4EAD-A504-6FF1A561E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374"/>
    <w:pPr>
      <w:spacing w:after="160" w:line="259" w:lineRule="auto"/>
    </w:pPr>
    <w:rPr>
      <w:rFonts w:ascii="Arial" w:eastAsia="PMingLiU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4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374"/>
    <w:rPr>
      <w:rFonts w:ascii="Arial" w:eastAsia="PMingLiU" w:hAnsi="Arial" w:cs="Arial"/>
    </w:rPr>
  </w:style>
  <w:style w:type="paragraph" w:styleId="ListParagraph">
    <w:name w:val="List Paragraph"/>
    <w:basedOn w:val="Normal"/>
    <w:uiPriority w:val="34"/>
    <w:qFormat/>
    <w:rsid w:val="00AE4374"/>
    <w:pPr>
      <w:ind w:left="720"/>
      <w:contextualSpacing/>
    </w:pPr>
  </w:style>
  <w:style w:type="table" w:styleId="TableGrid">
    <w:name w:val="Table Grid"/>
    <w:basedOn w:val="TableNormal"/>
    <w:uiPriority w:val="39"/>
    <w:rsid w:val="00AE4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4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9</Words>
  <Characters>1766</Characters>
  <Application>Microsoft Office Word</Application>
  <DocSecurity>0</DocSecurity>
  <Lines>14</Lines>
  <Paragraphs>4</Paragraphs>
  <ScaleCrop>false</ScaleCrop>
  <Company>pramod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Jin-Shei Lai</cp:lastModifiedBy>
  <cp:revision>3</cp:revision>
  <dcterms:created xsi:type="dcterms:W3CDTF">2023-09-06T04:22:00Z</dcterms:created>
  <dcterms:modified xsi:type="dcterms:W3CDTF">2023-09-06T04:23:00Z</dcterms:modified>
</cp:coreProperties>
</file>